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CE1" w:rsidRDefault="00227CE1" w:rsidP="00837A43">
      <w:pPr>
        <w:pStyle w:val="NoSpacing"/>
        <w:rPr>
          <w:rFonts w:ascii="Courier New" w:hAnsi="Courier New" w:cs="Courier New"/>
          <w:b/>
          <w:sz w:val="18"/>
          <w:szCs w:val="18"/>
        </w:rPr>
      </w:pPr>
      <w:proofErr w:type="gramStart"/>
      <w:r>
        <w:rPr>
          <w:rFonts w:ascii="Courier New" w:hAnsi="Courier New" w:cs="Courier New"/>
          <w:b/>
          <w:sz w:val="18"/>
          <w:szCs w:val="18"/>
        </w:rPr>
        <w:t>Supplementary Figure S4.</w:t>
      </w:r>
      <w:proofErr w:type="gramEnd"/>
    </w:p>
    <w:p w:rsidR="00227CE1" w:rsidRPr="00227CE1" w:rsidRDefault="00227CE1" w:rsidP="00837A43">
      <w:pPr>
        <w:pStyle w:val="NoSpacing"/>
        <w:rPr>
          <w:rFonts w:ascii="Courier New" w:hAnsi="Courier New" w:cs="Courier New"/>
          <w:b/>
          <w:sz w:val="18"/>
          <w:szCs w:val="18"/>
        </w:rPr>
      </w:pPr>
      <w:bookmarkStart w:id="0" w:name="_GoBack"/>
      <w:bookmarkEnd w:id="0"/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0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8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TGAAGAACTTGACTCTGTGCTTTTTGGTCGTGGTTCTCGGCGTCATCAAAGT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CAATGAAATCCCTCACGAAATCCGACACATGGTGGTCGGAGTTCGCGACAAGTGT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GAGAGACTGGAGTCGATATTGAGCACGTCGACAGAACAGTCGAGGGATATTTCCAC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CGAACTGCTCGGATGCTACTTCTCCTGCATATTCAACCACTTTGATCTCCTTGA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GGTCACCTCGACTGGGACAAGTTGGTCCCGAGGATCCCCGAATCTTTCAAGGAA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GATGAGATGATCGCGGCTTGTCGCTCTACAACCGGAAAGGACCCCTGCGACTCC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AACATCGTTCAATGCTTCCAGAAAACCAACCCCTCGAAATACTTCGTC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NvitOBP02 (EMBL: HE57818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TCCGGCCAATCGCTACTACTGCTCGCGCTCGGGATATTCCTGCCGCACTGCCTC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GACGCGGCCCAGCTTCGTATCCGACAAGATGATTGCCACGGCCGCCAGCGTCGTG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TGCCAAATGCAAACGGGCGTGGCCACTGCCGACATCGAGTCGGTGAGAAACGGCC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GCCCGATACCATGGAGCTCAAGTGTTACATGTACTGTCTCTGGGAGCAATTCGGA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CGAGAAGCGCGAGCTGAGTCTCAACGGCATGCTGACGTTCTTCCAGAGAATAC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TATAGAGTCGAGGTCGAAAAGGCTATTAACGAGTGCAAGGCCCTGGCGACTGG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TGCGAGTACGCCTACACGTTCAACAAATGCTACGCCGAAAGATCACCCAGAACT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CTC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NvitOBP03 (EMBL: HE57818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GCCTGCTGCTGTGCTTCTTGGTCGTGATCCTCGGCGTCACCAAAGTCAAG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AAATTCCCCAAGAAATTCAAGCCATGGTAGTCGGAGTTCGCGACAAATGCCACC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CCGGAGTCGATATTGAGCACGTCGACAGAACAGTGGAGGGATACTTTCATCCT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CTTCTTGGCTGCTACTTTTCCTGCATCTTCAACCACTTTAATCTTCTCGACAA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CCACTTGGATTGGGTGAAAGTAGTCAACGTGATTCCCCCCTCGTTCAAGGATCAC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GAGATGATCGCGGCGTGTAAAACTACGACTGGAAAGGATCCCTGCGATTCGGCC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TCGTCCAATGTTTCCAGAAAACTAACCCCGCGAAATATTTCGTC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0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8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CTGTCGCCATCATCCTTGTGGTTTGCCTCGTTCAAGGACTCCAAGCGCT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CGGAAACACCCGGCTTAAATGACCAGATGAAGGAGTGTCTTACTCAGAACGA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CAGATCTCTATACCGAACTCTGGAAGGACCATCCTAAACTAAACGCTCCTCAG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TCAACTGCTTCCTCGCATGCCTGTACAAGAAAGTGGGAGCCCTAAGCGCTGAT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ATTGTTCTTCCTGAGGGACTCATCGAGGAAAGGATCATCAACTGGTCTCCTGAG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AGAAAAGTGCAAGAAGCAAGCTGGTGACGACGTCTGCGAGTTGGCCGGCTGCTTG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CCAACGGATTCTTATCGGCAACTG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NvitOBP05 (EMBL: HE57819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TCCGCTATTTCACAATTCGGTAAGCTCAAAGACGCGCCAATCCCTTCTCGCCAA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CTTCGGCATCGGAGAAACAGAGAGAGGAAAAAAGGTGCAGGCGCTCTCCGCATC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ATTTCAGCGAGATTCATTGTGTTACGCGCTCTGTATCGCGTTTCTCGCGGC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TCCGACAGCGGAGATCGAGATAGATAGATCAGGCTCGCGTGCGATGCGATGG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GACGAGGATTTTCCGCGCGAGAGACACCGGCCGACCGCGAATTGCGTTACCCGC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AACGCTATAACCTCGTGTCTCGGGTCTTTTCCGCTCGTGCGGTGC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NvitOBP06 (EMBL: HE57819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TTTCTCACATCTGTCCTTTCCTGCTTTGTTATTCATGCGATGCTCGTCAGG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CCCTTTCACGAGACATTAGATGATGATCCAGATTTAAATGACAGTATTGATTTA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CTGAAGTTGGTTTATTAGTTGAAGAAACCAGGAAAAGTTTTAATATGCCTAT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CCTGGAAATTGCGTAGTAGCGTGTGTGTGGAAAAAAATTGGCCTGATGGAATTA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AAAATTGTTAAAGAAGAAATGATATCGAGTCTCCATCCGACTCTCAAGCAAATG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ATAACTCCAATCCACGAAGACGACTTCTACCATTGTGTGGACGAAGCTAATGA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GTGGCTGCATAGTAGTCTCGGAATATTTCAAATGTATAATAAGGGATTTATT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CTGTCT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0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CTTTTCTGTGCACCTTCAGTATCGTCCTTGCTGCGGCCATGTCCGTCAAT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TGCCAGGCGAACTGAAGCCAGCTTTCCAAGAGTGCCACAACGAGTTGTTAGGA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TCAGGAGGAACCAACCGGACCACCCAACATGGACGACCCCAAAGTAAAGTGCATC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TGCGTCGCGAAAAAAATCGGCCACATGGTTGACGGCAAGATAGTCGCGGAAAA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AAGCGCCAAGCAGCACATGCCCAATGCTGACAATAGCTTGACGGACAAGATC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TGCGCTAACAAAGCCAACGAGCAAAGCGACGAGTGCGAGGTATCTGCCGCCTTT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GCATCGTGGAGAAGGTCGGACCCCCAGAGCATCAC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0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CTTTTCTGTGTGTTTTGGGCGTCATCATTGCCGCGGCGTCCGCCAGCTGC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CAGAAGAGATGAAGCAGGCTTTCAAAGAATGCCACACTGAACTGGGTATGCC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AACCTCATGGACCGCCCAACCCTGATGACCCTAAGATCAAGTGTTTCCACGCA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ATGAAGAAGGCCGGCAAAATGGTTGATGGCAAGTTGGACGCCGACAAAGAGAT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CCAAGAAACGCATGCCCAATGCCGATGACAGCATGATCGAAAAGATCACCGAG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AAGACAGCCAACGAACAAAGCGACGAGTGCGAAGTGGCTGGAGCCATGCACAAG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TGGAGAAAGTTGGATCCCCTCCTCATCATCATCGC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0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ATGAAGGCCGTCGTCATCGTTCTTGCCGTCTGCCTCGCCGGCGTCTTCGCAGAAGAC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AAGGACATCAACAAGGAGTACATCAAGGGCTGCCTGATCGAGAACGGATTCGAC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GCAATACCCGACCGGTCTGAGGAACGCCAAGGTGCCCGAGAAGCAGGAGCAGAACA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TGCTACTACTCCTGCATGATGAAGAAGATGAACCTGATGAAGGCCGACGGATCC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GAGGACGCCCTGCGCCAAAAGTTCAACATGAACCTCGACACGCTAGGAAAGGCC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CACGTGCAAGGACCAAGTTAAGGACGACAAGTGCAAGCTGGCCGCCTGCCTGATG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CGTGG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GACCGGCACCTCATAATAGCATTGACGCTTTTTAGCGTCGTATTCATGGTTCAAA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GTCAGGAAGATATAGACGCAAGGAATAAATGTTTAAAAGAACATGGATTTACA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CCTAAGTACGTCAGTGCATATAAGACAATCGACATTAGAGCGAAATGTTATGCGT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CTAATGAGAGAAACTGGAGTAGTAAAAGAAGATGGTTCAATCGATCTTAATAAA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GAGAAAATTTCCGACTCTGAAAATAAGACTTTGGATGAGGTTGTCAAGAAAAGT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CCATGCACAGAAAAAAAAGGGGATAACGATTGTGACACTGGCCATCAGATTCT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ATAGTGGCAACTATATCCATCTTAAAAGAATCAATGAAGATA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TCGGCATCTCATAATAGCATTGGCGCTTTTCAGCGCCGTATTCATGGTTAAAA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GCCCAGAAGAAAGAGTCGCACGAGATAAATGTTTGAAAGAAAACGGATTTTCT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CCTGACTTCATCGGTATCGATGCAGTCGACATGAGAAGCAAATGTTATGCGGCA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TTAAGAGGATACGGAATAATGAAAGAAGATAGTTCAATTGATATTAATAAAATT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CACATTTCCGATACTAAAAATAAGGATATTGATGTCAAAAAAAGCCTCATAATCC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GCTGAAAAAAAAGGGGAAACCGATTGTGATACAGGATATCTGATTACAAATTGT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ATTAGCTGTGAGAAAATTGGA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GTCTACTCACTGCTCTTCTGCTAATCGGTATTGTTGCCGTAGTCAATGCGAAAA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TTCGACTGCGTTTACGATAACGCAAAACGATAGAAATGTGTTTCGGAATTGCATG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TAGGAATTCCAGACGATGAAATGGTCGCTGTCTTAGACAATCATGAAAAAGAT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AAAAAGTGAAATGTTACAACGGCTGCCTTTACAAAGCTTTCAAAGTCATTAAA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GGACAGTTGACACCGAAGCTGCTATAAAATTTTTCAAAGTTGAAGATATGGAAT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AAAAATATCATAGTAAAATGTAGTAATGAAAGTAATTCAAATAAAGAGAAAAA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GATACTGCTCAAACAATGGAGTCATGTTATTATAAGTTGAAAAAAGAA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GGCTCTTCGCCTTCGCCAACGTACTTGGCATCGTTCTTTTGATCCACAATTCT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GAAAACTAATGTAGAGCGGTTCTGGGATTACGTGGATGTGCTGAAAGACTGTGCG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ATGGCATCAGTATTGAATCTTACGCATACGCGTCCAAGAAAAACAACACAGAC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TACGAGAAATCCAAGTGCGTGGAAGCGTGCATGTTCAAATCGCACAAAATTATG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CGACGGTACGATCGATATGGAAAAGGCTATCGAACACTTGCTGACGGGTAATCCG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AGCGAGATTTGATGAAGAAGAACATCGAATCTTGTGAGATACCGAACGGAGAC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TGCGAAGTGGCTCACACCATGGTGAAGTGTGCCTTGGGATA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19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CTTTTCTGTGCACCTTCAGTATCGTCCTTGCTGCGGCCATGTCCGTCAAT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TGCCAGGCGAACTGAAGCCAGCTTTCCAAGAGTGCCATAACGAGTTGTTAGGA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TCATGAGGAACCAACCGGACCACCCAACATGGACGACCCCAAAGTAAAGTGCATC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TGCGTCGCGAAAAAAATCGGCCACATGGTTGACGGCAAGATAGTCGCGGAAAA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AAGCGCCAAGCAGCACATGCCCAATGCTGACAATAGCTTGACGGACAAGATC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TGCGCTAACAAAGCCAACGAGCAAAGCGACGAGTGCGAGGTATCTGCCGCCTTT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GCATCGTGGAGAAGGTCGGACCCCCAGAGCATCAC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TGAGGATACTTTTACTGGGTTTTTTCTGTAGCATATTTGCGCTTTCTCATCAG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CCAGAACCCAGTTATACACACTGGCAGGAACATCTACAATCCTGTCTCGACC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CTAGATCTTAGTATTTTTGGTGTGTCTCGGATAGACGATGTTACGGAACAAAAT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AACTCGCTGAAGTAACTGCAGATAAAAGGGGCTGCCTGGTCGCGTGCGTTTTC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AAGGGATGATAAGCAAAGAAGGCGTCCTTCAGGCCAATCCACCACGCCCAGATC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AACGAAATTAGAAACCACATTCGAAGAGGCCATTGCAGCTTGCAGATCCGAGAA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TGCAAGCTCGGGAACTGTCTATTTGAAATCTACTTCAAATA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GGTTATACTTCTATCAAGTATTTTACTCGGTAGCATCGCTATCTCTCGTCAG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GGTTACATATACAGATAAAGACAATAACGTCATAATCCCACCCTGTCTTGCGG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GCTGAATCTTAGTGTCTTAGGCGTAGCCAAGATCGAAGATGTGAGGGATAGCTCC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TAATCTCAAAACTCTCACCGAAGATAAAAGAGGCTGCTTCGTAGCCTGTGTTTA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TGGGAATCATAACGGAAGAGAACGTTTTAATAAACGATCGAGTCATTCCACCA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GCAGTTCCTAAGAAGAAATTAGCGACTGCCTTTGAAGATGCTACCGAAGCATGC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CAAAAGGACTTGTGCAAACTTGGAAACTGCCTGTACGAAATTTACTTC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TTCTTTACCGTTGCCACTTTCGCCATGTGCATCATCGGAACATTTGCTGCA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ATGACGGAAGAACAAGCGAAGGATCTGCAAGACAAACTCGACTGCATCAAAG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GCCGACATCGCTACGCTGCTGAATATCAAAAACGGGATTCCGACACTGTACGA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TAAATTGTTTCGCTGCTTGCATGTTGGAGAAATTCAATATCATGAAGCCTGACG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TCCATGGACGAAACTGTCGCTCGACTCAGAGCATCGAAGAGTATGTCTCAAGAAAAA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CGTGTTCTCAGCTCCTGCAAATCCGAAGTTGGCAAAGATAAGTGTGAAACTGGA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TTTGGAATGCCTCATGAAGAACGACGCTGTTCCCATCCTC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TCCTTCGCCGTTATCTTCGCTTTCTGCTTCGTCGGTGCCATCGCTGCACTC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AGCAGAAGGCCAAGTTGAAGGAATACAAGTACGCCTGCATCACTGAAACTGGA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CGAGGATGTCATCGAAAGCGTCAAGAAGGGAGAGCAAGTCACCTTCGACGAGAAA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TGCTTCTCCGCCTGCATGCTGAAGAAAGTTGGCATCATGAACGCTGACGGAACC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GAGGAAGTCGCCCGTGCCAAGGTCCCTCAGGATCTGCCTAAGGACAAGGTCGAC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ATCAACACCTGCAAAGCCGAAGTCGGCAAGGATAGCTGCGAAACCGGAGGAAAG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CCTGTCTCATGAAGACTAAAGCCGTATCCGTCCTT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1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GATACTTTTACTTAGTATTTTCGGTAGCATCATTGCGTTTTCTCATCAGCAA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CCAGAACTCAGTGATGCACACTGGCAAGAAGATCTACAATCCTGTCTCGACC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CTAGACCTTAGTATTTTTGGTGTGTCTCGGATCGACGAAGTTACGGAACAACATC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AACTTACTAAAGTACCTGCAGATAAAAGGGGCTGCCTGGTCGCGTGCGTTTTC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AAGGGATGATAAGCAAAGAAGGCGTACTTCAGAACAATCCACCACACCCAGATC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AACGAAATTCGAAACCACATTCGAAGATGCGATTGCAGTTTGCAGAGCAGAGGA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TGCAAGCTCGGGAACTGCCTATTTGGAATTTACTTCAACTATGAA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AATTGATCGTTATAGTCGGTTTTTTGGTTGCGGCAATGCCGAGTCCCGCT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CAAATTGATTCTTCCAAAAGAATGAATCAAACCGTAACCGAATGTTTAACTGGT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TCGATCCAGCGGTGCTCGATATAAATACAGAAGACGTCCACTTAATGATGGA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AGCGGCGAACAGCGAGGCTGCGTCACCGCGTGCGTTTACAAGGGATTCGACTGG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ACGATGGATCCTTGGATATCGATGCCCTAACTATGGACGAGGATCCAGAAGAT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AATTCATCAAGGATATTGTCGATTGCAGGAATAAAGTCGGTACTGAAGCTTG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TTCCACTGCCTTGATACTAAAGGT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CTTTGTTCTTTGTCGTTCTTGGCCTTGTCGCCGTATCTGCAGCCGTTCCG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CACAGCTTTCCGCAGTTTGAAAATGGTACCCCTAAAATGAAAGAACAAGTCAAC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TTAAGAAACTACAAAATCGATGCAGCTGTTCTTGAACTAGGCGACGAAAAAAAT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AGACTGATAAACTTACAAAACTAGAATGGGGATGTGTTCGAGCTTGCGTTTA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GCTAACTTTATGAGAGCCGATGGATCTTTGGACATCGAAGTTTTGACCGACGG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CCCGAGGACAAGAAGAAATTCGAAAGTGTTGTGGGTATCTGCAGAGCTGAAGCT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TGACTGCAAGTTCTTCCAGTGCATGGATGAGAAAGATGATT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CTTCACCCGCCGTAGTACTAGCTTTATGCTTTGTCAATGTTTTTGGGAAT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CGGAATTAAAAAATGGTTCGTCTAGAGTGAAAGTAAATGTAAGACAATGTCTA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TATCACATTGATCCTGCGGTCCTTGAACTAGATATCGACAGGAATGATGATTTA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CAAACTAAGTGAGGAAAAAAAGGGATGCGTCACTGCTTGTGTCTATAGGGGTTTC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GTTAAGACCAGATGGATCTTTGGATATCGATCTGCTCTGTGAAGGTGAGACGCC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TCCGAGGCAGAGAGAAAGAGGTATACAAAAATTGTTGCCGAATGCAGGGCTGAA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AAAGACGACTGCAAATTTTTTAACTGCTTGAACTTAAAGGA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CTGTCATTGTTTTCTTTTTCATTCTCGTAGGAATTCTTGCGGAAACGACG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GTTGATAGCAGAGACGATGATATGACCACGTGTCTTGTTGAATATGGACTTGAT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TCCTAATAACCCCACTGAAGATCAGAAGAACTGCTACTTTGCTTGTATGTTTAAA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GGATACATGAAGAAAGATGGATCATTCAATTTGGATTTAATACTTTCCGACGCA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ATCGGAAAAAAGAGTAGAAAGCAAACGGAAATTAGATAATATTGTCAGCATGTG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CGGGCTGGGAATGATATTTGCAAACTTGCAGGCTGCTATCAAGAACATCGA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0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TGCCGCAATAATTATTTTGGCTTTCTGCCTTGCGGGAGCTTTGGCACGGGGC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GATAAGAACGAATCTGGGGTAGAAGTAAATGACGCATGTCTCTTGGAGTACGG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CCAGATCAAGTTTACAATGATGGCTCGGATGGGTCAGAGGCAGTAACGGCACTA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AACAAATATATTGCGTTGCTGCTTGCATCTACAAAGATTATGGAATTATGAGAC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GGACGATTGATACCGAAAAAGCAGACTCGTATTTCGGGGAAGATGACTCTAG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GGATATTTTCTTTGCGGTTTACAATGCATGCAGTGAGGGACGAGTCGGTTGCAAG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CAGTGTATGTTCAGCGAATTGAAAAATCATTGGGGTAGCTCGACGTCGGATTC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ATTGAAGCCGCTGTTCAATCGACCAGATTTTATTCGGGCG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AAATAGTATTTATCATTTCCACATTCTGCTTTGTTATGATTCAAGGGAT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ATTAAATCCTAAAAAAATTAATCTAACGGAATTCACCGAAGCTATGCAGTCA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ACTATGCTCGGTTTTGATAGAGAGTTTAAACTACACCTTTTTGGCAGTCAGGA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ATAAAACCCTTTGCCTTTCTTTTTGCGCTCTTCGGAAACTTAAATTTTACGT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GATGAGATCAAGAAAGAGTTAGCACACGTGAGAAATGCGAGACTGAAAGAGGAA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AAGCTCTCGACGTTTGCAAACATCTTTTAGACGACCCTTGCAAACTTTTCGAC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TTCGATTATGCAAAAGTGGTGGATGCAGAGAATGAATCTCTGAATTTGTCAAAA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TCCGAAGGAAGCC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CTTCGCTATTGTCCTGACTCTTTGCATCGTTGGCGCTTATGCGTCAACC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ATGACCAAAAAGCCAAATTGAGGGAGTACAAGGAATCTTGCATAACTGAAACT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ATAAAGCCGTCATCGACAGCATTATCAAAGGAGGGCCGATCAACCGCGATGAA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GACTGCTTCTCCGCTTGCATGCTGAAGAAAATTGGCATCATGCGCCCCGACGGC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CGTAGAGTCAGCTCGCGCCAAGGCAGCCACCACCAACGTCGACGTAGCCAAG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GAGGTTATCGACAAATGCAAAGATCTCAAGGGAAAGGACACCTGCGAGACCGGAG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GTTTTCGGATGCTTCATCACCAACAAGGACTTCCCAGTCCTC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AAATACTTTGCTTCATTGTCTTCTGTTTAACCTCGAACGTTTGGGGTGAG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AGCGACTGTAGAGCCTCCGACGAAACTCAAGACTTGCGCAAATGTGACCCGGATA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GCTGTAAATTTGCTAGATAAAGAGTGCATGAAAACATCCAGCAGCAGTGCGAT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AACGGCGATGAAAACAACGTCGAAGTGAAAGATATTGAAATGAACGTGTATGCAC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CTGCTGCAAAAATCTAGCATTATGAACGAGCAAGGAAAAATCAACTTGAACTT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TTTAAAATTGTAAAAAACTTGTACAAAAGGACTGACCAAAGGGGCTTTGGTTTG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ATAATAAAGTCGCTTGAAAAGTGTCGACAAACTGATGGACCTGATCAGTTTAGT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ACGAAAATAATGAAATGCCTGTTGGACAACCAAAAAACTGTGATACGGTGCGATC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TCTTCGTAATCGTGGCTCTCTGCGCTGTGGCTGTATACGCGGAAGAGAA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CTAAAACAGTACGAAAGAGATTGCATGACTGAGAATGGAATCGACCCAACCGTT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CCCAAGAATCTGACTCTAGAAGATGGAAACTGTTACTATGCTTGCTACTTTAA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GAATCATTAAAGAGGACGGTTCTTATGACGTGGCGGCAATCAAGGAAAAGTATT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CCTAATTCAGTAGAAGCAGTTCAGAAAAAGCTAGATGAAATCACGCAGACGTAC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GGACAAAGTTGGAAATCACTGCAATCTAGCAGCTTGCCTTTCTAAAATATCAAA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GTGGA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2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TTTTCGTGGCTCTCGCGCTGTGCGTCATTGCAGTCAATGGCGAAGTTACC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TCGTCTACGGAATTTCCGTCGGCTGTTGACATATACAAAATGAAGATCTTCAAG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ATGGAATGTCTGTTTGAACGAAAGCTCGATCTGAGCAAATTTGCCTTGCAAAA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AAAAAAGCTGTCGAAGACCTGCACAAAGACGAGAAAGCTTGCTTCGCGGGCTGCG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AGAAACTCGGAGCGATGAACGACGATGGGACATTCAACGAAGATAAGCTATTC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CGCTACGGCCGAAACGCTGCCAATCTTCAAACAGACGCACGACGCGGCAGTCAAA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ACGGATAAAGTTGGAAAGGACGAGCTTTGCAAATTCGCTGCTTGTATCGTAATC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CCAGCTTATGCATCATCCCTGAACGCAACCAGTGGC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TCCACGCGCTGCTCGTCTTGTGCTTCGCCACGGCTTCTGCGAATATCAGG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GATCAACAGCTCAAGGAGTACGTGCAAGTGTGCCTAGCGAAGACGAGGCTCAGT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CTTCTACCAGAGCGGAGATGAGGCTCAGAAGATTCTAACGGAGGAGCAAAAGTCC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CTGGCGTGCATGTTCAAGAGGACTGGAATCATAGATCACGATGGAAGCGTCAAC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TGGGCGACGAAGAGCTACCCAGAACACCCGCGATCGAAGCGTGCATAACGAC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AAGACATCTGCAAGCTGGCGATATGCCTGCACAAAACGGGCAAGTTCAGTATT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CGTAGCTGACAGCCCGCGGTACCCTCGCTAT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GTTACATTCTGCCAATCGCCATCTGTTTTGCAGTAATCGACATGATATTT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GAGTTTTGCAATGTTCCTTTCTTCCGTTGGAAAAGATGAACAAGAGGCATGCTTAC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CGGGTTACACAATAGTAACTGATGTGGAACTTTTGAGAGAGTTGATGCTGCGT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CGAAGGATGAGAAGGCAATTGATTTGGAAAACAAGTTTACGTGTGCTGTTGCC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AGCGATGCAAAAATTAATGTGTCCCGTGAAGAAATAAAGAGTGACCTGATGAAC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ACACATGTCATCAGAAAGACGAAGGTGACAACTGCAATTTATTAGAGTGTGT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CTCATCCCTCCATTTAAAGCTCTACTTATTTTC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GCTACGTTCTCGCATTCGCCATATGCTTTGCAGTAATCGACTTGAGTTTC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GGAAAAGAAGATCAAGAGAAATGCTTGCGCAAAAATGGGTTGAACAATTCTAC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GAACTTATGAAAGCATTCGTACGTAGTGATGGGAAGAACGAATTTCATTTGGA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TTTTCGTGCGTTGTTGCCTGTGTTATCGACGAAAGGAGGACTGAAGATAATGTT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AAGTACTTATCAGCTACTCACGGATCTAATCAGTGAAGCTCATAATAAAATTCCG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CAATGGAGAGACATGAAGACCACTTTGGATAAGTGTCATCAGCAAGACGAAGG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TGTAAATTATTGTACTGTGTGAAAATACTCAGGGATCCATTTAAGGAACTTATT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TT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TTTACTTGTTTTTATTCTGTTTTACATCAATCGACTTGGCTTCAGCTCTT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CCCAAAGAACAACAATTGGCATGTTTAAATGAGAACGGAGTAACTAATTCTAC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GAACTCTTTAACATAATTATGCAAGATGTTTTTAAGGATGAATTTATTCTGGAA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CCAGGATAAGCAGTTTAGCTGCGTTTTTGCTTATATAATTAATTCAATAATAAAG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CCTCAAGATAGCATTTATCAGGAACTTACGCGTGTCATTCAAACTGTTATTATT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ACAACTTTTATGGATTTTTTAGCAATGGAAGGTATATCATAATCGATAAA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TTTCCTAT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1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GGCTGTATGTGTAGTGTGATAAATGCTAATTTTCATTTTCGACGAGCTGCTGA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TAAGCGACGCGAAGAAGAGGGAGATGAAGGATACGCTTAAAGCTTGCAGTCTT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GGTGACGATGACGATTGCACTTTACTCCAGTGTGTTAGTATCTTGCAGCCACCT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TGGATACTTCCGAAGACGTCTGGAATTTTGGGGTATCTAAAAAAT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TTGTTTTTCGCTCTCTTCGTCCTTTCCTTTGCGCTGCTGCATTCGGCAACT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AAAAGACAGCTTGGTAGAATGTCTGCAAGAAAATGGACTCAAGATGGTTGACTTG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ATGCGCAAAATCAAGCCAAACACCGACATGCCCAGGAATAAACTCATCGAGGA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CTTGTGCTTTTGCCTGTTCCTTCAACAGGGATAACAGTTGGAAGGACGAGAAT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CTTTCATGACTGACGTCATAAAAAAGGACTATCGCATACCAGTCGGCTTGAA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ATGCTCGACACGTTGAAGAGCTGCAATGCCGAAGCTAAGGGCGACGACTGCACA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CAATGCATCAAGGTTACCAGGTATCCATTCATGGATTTTGTGTTTTTGCACAAT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TGAAGCCTGAATACGAAAGCAGTCAAGATAAACAA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TTCGCGCTCCCCGCTCTTTTTATTATTTCTTGCGCAGCCATACATTTGACT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AGCGAATACGGGAAACGACAGTATGACAGAGTGTTTGCAAAAATACGGACTCAAG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ACTTGGAATTCTTACGTAAGCCAAATACTGAGGTGCAGCCGATGAAAAATAA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GAAGACAAAGTAGCTTGTGCCTTAGCTTGTACGTTTAAAAAAGAAAGTCAATATC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TATCTTTCCGTTTCTGAAAAACGTCTTGAGAATAGACAGACAAATACCAGTAAA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AAGACATGCTTGATACGTTGGATGATTGCAATGGTGAAGCCAAGGGAAACGAC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TGTTGCAATGCATCAAAATTACTAGAAATCCATTCATGAATTTGGTGTTTTCG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T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AAAGTTACTTATTTTCCTTGATCGTCTGCTTTGCGTCAATGAACTTGTGTTTG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TATTATACCGAAGAACAGCAACGGGAGTGTTTATTTAAAAATGGGTTAAATAATT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GATATTGAACTGTTCAAAGAATTCATACGCACTGATTCCAAGGATCAAAAAGTA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CTTGGAAGACCAGTTCAGCTGCGCCGTTGCTTGTGTCTTTAATTTAGGAAAGCC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ATCCGAGGATAGAATTTATCATAAACTTCTGTATTCCATTAAAAACGATGACC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AGGTGAACTCAAGAGATACATGATGGATAAATTGGATCATTGTCACCGGCAAGA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TGACGACTGCAAGTTATTCATCTGTATCAAATTATTCAGACCTCCATTCAAGG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ATATCGAT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TATTCGTGACCTTCTTTATTCTCTGCTTCGTTTGCAAACCGAGCAATGG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CCTCGTGAAAGCCTGTCTCGTTGAAAATGGATTCGGAGCTAGTGGCAAGGACTT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TCAAAGCCGTGGCAAATCCCGAATACGTCGGTATATTGAGGCAAGTGCCAAAG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CTGTCTGGAGTTTTCGCCTGCATCTTTCAGGATAGGAATCCCACGACTAATCTC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TCCCTCAAACGCCTCATAGAAATGGATGATAAAGTGTCGAAGGCTGAAGCGCA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AAGACAGCCTGACTGATTGTCATAAAGAAGCTGGGGATGATGCTAAGTTACTG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GTGAACGCTTTTGACTCTCCATTCGATGAAATTATGGCTACTATTCGCGATGTGC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CCCTGGGCTTTTGCTATGAAAAATGCAAGCTGACGATCAGTGAAATGTATAAG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CAGAACCGATTGAATTTGAAGGAGATTATGACGTTCGTACCTGAAGAAAAGATG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ACTACGGGCTGCAAAGTTGACAAGTCCGGCAGAAGCCTTACGAGCAGACTTAC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TTCACAAGAGTAAAAAACACGACGAAAAGAAGAAGAAGGAAATGATAGAGACT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GGTGTAGCGCGCAAGTTTCCGGAGTCAAGGTTGAAACCTACAATTTGATCAAA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AATCTGTACAAGCCTCCCTTCATCGACCT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3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GTTTACGATCATTTTGATTCTTGGCAAGGCTTATTGTCAATTTGGCAAT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TAGACTCGAGGACATGAAAACGTGCTTAGTCGAAAATGGTTTCACTGACAGTCAT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TTGGAGCGTCTACAGGCTATTGGAGATCCAGAACACGTCGATAGATTGAAGGAC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AGAGAAAAAATGGCTGGCGTTATTGCTTGCATGTTCCAGAGAAGACACGGAAA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TTAAACGAAGCCCTCCAAAATCTCGTAGAAAGAGATGATAAGGTGACAGAGGA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GAAAAAGATGTTGGAAACGTTGAAAAGTTGCAACGCAAATGCTACTGGAGATAAT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TGCTAAGCTGTCTTAACATTATGGCTCCTCCGTTTGATGTTCTGATAGCTGCT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GCGATCTTGATGATTCCGTCGGTATTTGTTTTCCTAGGTGCAATGTCACCATTGG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TACAAAATGCAAAAGAACATGGAAATGAAAACCAAGGTTAAGGATCTGCTGAA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AACGAACAGAAAATGGGCTGTTTCATGACATGCATAGTTGATGAGGAGGCGAA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CGACTCAGCCCGCCTTTTTTAAGGGTGCTTACGGACCGTATTAATAAGAGTGA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CGATGAAGATCAGAAGAGAGAAATGCTGAAAACTTTGAGTAAATGCAACGCACAA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AAGTTAAGGACAAAACTTATGAAATGATCAAATGCGTCAATATGTTCAAGCCT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ATCGATAT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ATTTGCAATTATTTTGATTCTCGGCTTCGCTTGGCGAGTGAGCAATGCCT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ATGAGAACATGAAAACGTGCTTAGTCGAAAATGGATTTACGGACGATGAAAC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GAGCTCATACGGGCCATCGGAGAGCCGGAACATGTCGATAGATTGCAGGACGTTT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GAAAAAATGGCTGGCGTTATGGCTTGCCTGTTTGAAAAACAACAAGGAAATGG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AATAATGCCCTTGAAAGTCTTGTAGGAAGAGATGATAAGGCGACAGAAGAAGAA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AAAGATGCTGGAAACGCTGAAAACTTGCAACACAAATGCTGCCGGAGATAATAC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CTGCTAAGCTGTCTTAACATTATGGCTCCTCCGTTTGACGTTCTCATAGCTAGTATT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TTGATGAATCTGTTGCTGTTTGTTTCCCTAAGTGCGAAATTACGATTGGGGAA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AAATGGAAGAGAACAAAAGTAAGGTGAAAGGGCTGTTGGAAATTGTTAACGAAC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TGGCTTGCTTTATGGCATGCATAGTCGAAGAGGAGGAAAAGAATCGAAAAAGT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TTTTTGAAGGCACTGACGGACCTTATTAATAAAAGCGAAGAACATGACGAAAATC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AAGAAATGTTGGAAACTGTTGATAAGTGCAATGCACAAGTTGCAGAAGTTAA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CTTACCGAATAATCAAATGCGTCAACATGTTCAAGCCTCCATTTGTCGATCT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GTTCGTTTTCATTTTGCTTATCGTCTATGTTTGTCAGTGGAGTGACGCT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CCGATTTCGAAGATCTTATATTCAATGACCTTATGTCGATGTGTTTAATTGA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TTTACTAATTCCACTGCTGACGTGGAGCGAATGTATGCCATCGGAGATCCTGAA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GATAAATTGAAGGATGTACCGAAAGAAAAAATTGTCGATGTTATCGTTTGTCTA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AAACTATACCCATACCGAAATTTGTATCCTAGCCTTAGGCAGCTCATCGACAGA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CGGTAACTGTGGGTCAAATCAGACAAATGGAACACACGATGTCTGATTGCTAT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TTGGTGGAAAGATTAATAATGCCGAACTTCTAAAGTGCGTAGACATTACCGAGC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CTTCGATCATCTTTTCGCTGCTATTCGAGATGTCCGTCAAGCTTTGCAGTGGTGC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GATGCGGAGTATTGATTAGTGAAATGTATACGATGGAAAAAAACCGGGACTTG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AGGAATACATAAAATATATTCCTCATGAAAGAATAAGCTGTTTGATGGCTTG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AGCAAGCCGTCGTTAATAATTCTGATCAAACTCTTCAAAAGGGACTTGCCGAC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AAGAGGAGTAAAAATGTTGACGAGATAGAAAAGGCAGAAATGTTGAAATCATTG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GTAGCAAAAAAGTTTATGGTTATGAAGATGAACATTACGAACTAGTCAAATGC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CTGTTTAAACCACCTTTCATAGATCTT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ATTATGCAATCTTCTATATCTGTATAACGTTCGCTATCATTTTGGTTCTTGCT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TGGCAACCAATCACTGCCAGCTTCCGTGTCAAATACTCGGAGACATGTTTGAT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GATTTACCGACAGTCCTTCCGTTGTTGCCTGTGTCTACCAAAAACAATACGC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ATTTAAACAATGCCCTCAAAGTTCTAATAGACAGGGATGATAAGGTATCGGAG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CGAAAAAAATGAAGGAAACGTTGGCTACTTGCAACACAAATGCTGCTGGAGA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AAATTGCTGAGCTGTGTAAACTTAGTCGCTCCTCCTTTCGATACTCTCATAGCT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CGTGATTTACCCGAATCTCAGGATCCATGCTTCTTGAAATGCGACATGAAAATCG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CGATGAATATACAAATAATAACAATATCCTCAGTTATCACAGAAAATGGCATAC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TCTGATTCGCATTTTTCAGGTGAAATGTACAAAGCGGAGCAGAATCGAAATAAA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TCTTGTGAAGCATGTCCCCGAAGAAAAACTAAGCTGTATATTTGGTTGTAAAG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GAGTTCGATAAAACGAAACCGGGCGGTAAAGTACACGACGAGAACCATAAAAA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TTAGAAACTTTGAAGAGGTGCACCGACACAGTTGCTGGACAACCGAATGAAAAC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TTAGGGAAATGTCTTGATCTGTTTAATCCTCCATTCGTCGATAT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GTTTGCGGTCGTTTTAGTTATTGGGTTCGCTTTGCAAGTGAGCAATGCGT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CCAGTGATCTGGAAACGGTAGTGGAAACGTGTCTAGTCGAGAATGAATTTACAA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TAAAGATGATGTGGCTCTCGTCGATTACATCGGAAAGCCAGAAGGTGTTGATAAAC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TGTCCCGAGAGAAAAGCTAGCTGCGGTTTTGGCCTGCATGTACCATAAGCAG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ATACAACTTTGTACGACATGCTTAAATATCTTACAGAAATGGATGATAAGGT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ACCAGTACCAACAGATGAAGGAAACCTTGACTACTTGTGTTCAACAATGTAAT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ATTTAATACGAAGAGATTACCCTCAAGGAAATGACGTAGAATTACTAAAATGCG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CTGTTGATCCTCCTTTCGACTATCTCATAGCTACTCTTCGCGACCTTGGCGA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TCTGAATTTTTGCTACGAAAGATGCGGACTAAAGATTCTCATAAGAATTTTGATT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GAGCTTACGTACATTGCACACGCGGGA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2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CTACATTTTTACGCGATGAACACGTTAGTTTCTTTTTTCGTTCTCTGCTTT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GCAATTGAGTCACGCGATTGCATTTTCGGATCTGACAACGTGCTTGATTGAAAAT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ACCAATACCACTTCTGATCTGAAACGAATATATGCCATAGGAGATCCCAAACA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AACTTAAAGATGTTTCGAAGGAAAAAATGGTTAATGTTGTAGCTTGTCTGTA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CTGTACCCACACCAGAAGTTGTATCCAAGCCTTAGGCAGCTTATTGACAGAGA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GGTAACTTCGGATCAAATCGAGCAAATGGAAAATACAGCGTCTGCTTGCTATAGG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GATGGAAAGATTAATAATGTTAAATTTCTGAACTGTGTAAACATTACCGAAGCC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GATCATCTCTTCGCTACTATTCGAGATGTCCAACAAGCTTTGCAGTGGTGCTAT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ATGCAGAATATTGATTAGTGAAATGTATACATTGCAGCGAAACCGCTACAATCCT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ATTACATACAATATATTCCTACTGATAAATTAGGTTGTTTCATGGCTTGCAA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GAAAGCACAATGAAGAATCCTGACCAAACTCTTCAGAAGAGGCTTACAGATCTG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TTGAAAAAAAATATTGACGAGAGTAAAAGGAAAGAAATGTTGCAGACTTTGAA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CTTACGCAAGTTCCTGCCGACGAAGACGAACGCTATTACGAAGTAATCAAATGT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CTATTCCAGCCACCATTCGTTGATATTCTTTACAATAACTTTTATAGCGCTTA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GAAAAAAAAGAACTGAAC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GTTCGCGATCATTTTATGTCTCGGCTTCACGTCGCAAGTGAGTCACGCA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CCCCCTGACGTGGAAAAGTGCATGGTCGAGAGTGGATTTACGAATATTCCAGA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GAATCATAGACGGCGTAGGTAATCCAAACGATACCGATAAACTGAAAGATGTTC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AAAATTGGCAATCGCCACGGCTTGCATGTTCCACAAAGAGTATACGAATACT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TACGATATGCTCAAGTTACTTATAGGCATGAACGATAAGGCAACCAATGATCAACGT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ATGATGGATACCTTAAACACTTGTCATTCTGAAGTTAAGGATAACGACGCTGAAT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ATGTGTGTGAAAGCTTTCGAGGCTCCTTTCGACTACTTCATAGAAACTCTCCAC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GGGAAATCGGCTCTTTATCCTTGCTACGGACACTGTGGATTAAAGATTCCCGAC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TTTTGGAGGAGCATCGCAATCACGTTGACGAGCTTCTCAAGCGTATCGGCAC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GTGTACTGCATTACAGCTTGTAAGGTAGAACGTAAGGAGGATAATCCAGCACTG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TACACCATGCTTTCGGAAATCATCGATAGAAGACTGAAGGACGACAAGAATACA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AAAGCCGCGCTGGAGAAGTGCTATACCGACGGTGAATACCAAAAAGTTGAAATG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CAGTTTGGGCGAGACTATTCCCAAAGGGTCCAAAGTGCGAGATACTTACCAACTG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GCATGAAAGTGTTCGAGGAACCATGGATTAATCTTATGAG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CGATTTCTGATCCTCTTCATTTTTTGCCTCACGTCGCCACTGGGACGAGC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TACGACGACACCGTGACATGCTTGAAAGAACGTGGGCTCAAGGAGACCGACATAA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CTGGACGCCGTCGGTGAGCCTGGAAACGAGCACATACTGAAAGATGCCCCGAAG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TGGTCGACGCCATTGCCTGCATCTTCCGCAAGGATCACAAAACCAACAAGGCC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GCACCCTCACGGAGCTCATCAACATGGATAGCGAAATCGACAACAACAAGAGG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CTGCTGGTGACCTTGAACGCTTGCAATAAAAAAACTGATGGAAATGACACCAAT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AATGCCTCGAAGCTACTCAGCCTCCATTCGACAAATACGCCGCTATAATTCG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ACGAACGTCATCAAAGAGTGCTTCTTCTCGAACAAGCTGACATTCAGTGACCTAC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GAAAGATGCTGCACAGGGAGTCGGTGTCGGAGGTGCTGAAACACGTCGGCGAG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ATCACCTGCGCCATGACCTGCGAATTCGACAAGAATAAGCACGTTTACAAGGAC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CCGAACGAGACTATTCACAAGAGGCTCGAGACGCTGATCACTAAGAGCAGCCTAC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GAGAAGAAGAGGGAAATGAAGGAGACCCTGGACCGATGCGATCACCAAGCCCGA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TCTTGCAAGTTCGGAAAGTGCGTCAAGCTGATGAGGCCGCCGTTCGTGCAGCTG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AAAAAC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GCTTCTTGATTATCCAACTGATCTGCCTCTCCGGACTATTGCGCGCGGTG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GAGAGCGTGACGACGTGCCTGGTAAAGAATGGGATAAAATCCATCGACACGGCG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AGGAGGTGGTCAAGACGAACGGCGACGCTTTGAAAACCGTGGATAAGCAAGTC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GTGATCGCCTGTGCTTTCGACGACTTCACGCAGAAGAAAGAGTCGATCTACAAT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ACGAGGATAATAAAGAAAGATCTGGACGACGAGTACTCGGCGAGCGAACGCAAA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CTGGATATTTTGAATTACTGCAATGGTCTAGCTTTCGGCAACGACTGCAAATTT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TGTATCAATGTGACCAAGGCCCCGTTCGCCGATTTGATTTTAACAGTCGGCATC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AGTGGAAAGGGCGAAGATCAGAAAATGTTT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ACTTATCCATCGTATTGATTGCCTGCTTCGCAGTTTTCCAGTTGACTAGT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TCAAATCACATTAAGGAATGCTTGACAGAACATGGACTCCAAGAGACTGATATG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CTTAAATCCCTCGGCAGCGTAAAATTTGCGGATACTACAATAAAGGACGAAGAC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AATTAGACTGCGTTTTAGCATGCATTTTCCAAAAGGAAAGTCCTGGACAAAGCC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CGAAGTGATCAAAGATGTCCTGTCCGAAGATACCTACAAGTCGGAAAATCTGCG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TGACGGAGACCCTGAACACTTGTGAAACTCAAGCCGGTGATGATGACTGTAAA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CAGTGTGTCCAAATAACCAAGCTTCCATTCTACGATCTCCTGTATACTTTTGTT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AGGGACATGCAAAAGTGTTTCGTCGACAACGGACTTAATGCTTCTGACGCAGTA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AACACTTAAACGAGCCAGGATGGGTGGAGGAGATTTTGAAAAAGGTGGACGAG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TGGCGTGTACAATGTTCTGCCTTTATTCCAAGCAAGATAAAATAACACACGA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ACTACAACAGAGATTCGAAACTAGGATCAATGAGAGCGACAAGCTTATAGCTGATC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AGGAAATGCTCGAAACGCTGAACAGATGCGGTATCGAAGCGGCAGGAGACAAC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TGGTGAAATGCATCAAAATATTAAGGGCACCGTTCTTCAATCTGTATCAT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4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CGTTTTATAATAATAGTCTGCTTTTACTTTATATATTTACACACGAGTAGC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GCGTTCCGACAACTTGAAGAAATGTTTGGTCGAGCATGGATTAAGAAATAAATTA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GAGCAATCGGTGGTTCAAACATAAACAGTTTGGATCGAGATGTGAATGTTGA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AAAATTGGCTTGCACTTTGGCGTGTTCCTTTCGCAAAGAGCATTCAGGCAA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CTTCATGCAATTTTCACAGAAGCTTTGAATTTTGGAAATTTTCACATTTTGGAA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AACAACAAATGCGAGAAACTTTGAATAACTGTTACACTGAAGTTGAGAGCAA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AAGTTACTTCACTGCATTAAAATAATTGAGTCACAATTTATGGACGTTGTTCTC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CTAATGAAAGACCAGTGAGATTAAGCTTCGAAAATACCAATTCCGTCAAAAAA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AGATAAAATTTCGCATCAAGTGGTTCAAAGTGATGCATATGATGATAAGATCGC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GCGGCATATTCCATACAAA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CGTTCCCTGGTCGTTTTGTCCTTTTGCTTCCTACTGTTGCAATCTGTGAGG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GCTGACGATGAATCGGAGGAACTGAAAGAATGTTTGCAGGATAATGGACTTCCA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TCCATAAGGAGGTGGGAAAGGGCGAATTTGAGAAGTTGAAAGACGTTCCGGAA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ATTGCCTGCGTAATAGCATGTTCGTTCAACAAACGTATACGAAGCAACGATTTTC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CTTCCTTTGTAAAAGCTGTGAATAAAGATAAATCATTAGGAGAGGACCAGAA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TGCTAGAAACCATTAATAGATGCAGCAAAGAAGCCAAGGGTGACAACTGTAAA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GACTGTCTTAAGATAACGAAACCGCCATTCGTAAACTTAATCATTACACCGAAA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AATGATAAAAA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TAGATTGTTCATCTTCTTGATTGTACTCGTAGCAGGATCACGTGCGGACAA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GATTATGGACAGAAAATGTCGCAGTGTTTGATCGAAAATGGCCTCAACGAAACTC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AAAGTACGTGTTTAGAATAGGAAAGGTAAATTTGGAAATACCCAGTGATGTTTC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GCATTGGCTTGCATGTTAGCGTGTGTCTATAACTTTACCATCACCATGAGGG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AAAACGTTGGATGAAGCTATTCTGGATGTCATTAATCTAGACGATATGTTCAAC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AAAATAAACGTAAAGCTTTGAAGGAAACTCTAGATAAATGCAAAACAGAAGCT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GGACAATTGCAAATTGCTGCAATGCATCAAGGTTACCAGAGATCCATTCGACA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ACAGCTGGTAGATACAACTACGGTTACTTGAGAAGAGATAAT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ATCTCTTTGTTATACTGGCGCTATGTGTCGTAAGCTTGTATGCGCTGGAT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ATTTCTATCGAAAGAAAATGGATGAATGTCTATCCGAGAACGGGCTGAGCGAA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CTGAAGTACGTGTTCAAAATAGGAAAACCAGATTATGAAAGTCCAAAGAACATA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AAAACGTTGGCCTGTATGCTTTCTTGCATGTACCATCTGTACAAGAATCGTCA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GATAAGGCCATTGCAACCGTGATAAATAGAGACGATAGTCTCACTGCTGAGAAG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ATTTGCTGGGAACTGTGCGGAATTGCACTCGAGAAGCTGGCGATGATGATTGT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TTGCATTGTCTCGATGTAACTAAGGAACCGTTTTCAAAAATCATAACAGCTGGT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TAAACCTAGCAAGATTGACAC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TACTGCTATTCCTCTTGATTTTCTGTGTGGTTGGAATTTACACGCAAAAAC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ACTCCGCTGAAAAAAATAAACATGCCATGGATATAGAAGATTGCTTGAATCAAC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TAACATAACGAAAAAAGGTTTATCTGTAAAAGATATCATATTAAAATCTATTGCC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GATTTGGGCTGCATTACATCATGTTTAAAGAAGAAAGAATTGAAGAATGGAGTA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AACAGTTACGTTATACAAAACGCATATCTACCGTCTACGAAATTCCCTGATTGG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AGAAAAACGAAGACTATCAGTACGTTGTAATAGCAAATAGATGCATAAACGA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AAGATGAATGTAAACTTTTCATGTGTCTGAAAGCTTGGGAACTTCCATTTGCGC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CTGTCAATAAAAATCGAACGCTACATTACA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3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TTTGCTGGATTATTCTGATAGCTTTATGCATTTTTGGAATTAATGCTCGA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TCAGAACCGGATAACGATGGCGGATTCGAGCCCTTGGCTCTTCAATGCTTGAG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AAAAAGATCCAACTCTGTCTGCGAAGAACTGCGACGAAATAGAGAGCAGCTTG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GATGAGAGAAATTGCATCCTAGCTTGCATGTTCAGAAGAAACGATCCCGACAAG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CTTGTACGAATACTTGAAGAGTCAACTAAGCACAATCGACAATCGAATCCAAGTGT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GTGATGAGTTACTTGAAAAGCTAAACTCGTGCAAAGCTTTAGTTGGAGAAGGCAA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GGAGTTATGAAATGTATAGAGCTTTTCAAGCCGCCATTTGCTCATTGGTACTTG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G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GAACTCTCTCGTCGTCATCGTGCTCATTTGCTTCTCTCAAATACACGCGATA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AACCAAAAAAAAAGAAAAATTCGTGCCAGCCGAGGACTCTAAGGAACAGTGCATG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TCGGGCTCGATCCAGATTTCGTGGATTACCTGATCGGACTGCACAGACCGC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TCAATGCCTATATCGGAAGTAAGCACTCGTGCATTCACGCTTGTATGGTGAAA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CAAAATTTGAACCCGTACGATTACGTCGTCGATCGCGTATCCGCCGATACCAAA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TACGAGCGATTGATAAAGCTGGTCAATAAATGCAACGAGAAAGACTCCGGAAACG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GTATTACTGGACTGTGTCAGACGGAACAAGGAGCTGAGAGATTTCGT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TTTTCGTATTTTGTGTTTTTGCGCTTTGTTTAACTGCCGCTAACGCTCTA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GCCAAAACTGAAAGAAAAATTGCTAGAGAGGGAAGATGCCTGTCTCCGGGAAACA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CGTTACTCAGCATCGATCATGTCAGACGCACAAAAACACTGCCCGAAGACGGT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GACAAATTTGCACTTTGCTTATTGAAAAAACATCGCATAGTCAACGACGACGAC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GAACAAAGATAAACATCGATACTACTTAATTTTGGACGACGGCCGTAAGAAGGAG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GAGGATTGCGTGCTCAGCAGCGGCGGTTCGAACAACGGCGAAATCGCGAGGCAC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TCCTGTTTGCTGAAAACCGACATATTCTTCATCGACTGGTCGTACAGATCCCAA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CTCTCGCAAATGCGTCAGAGGCAGAAGCAAAAGACACAA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CATTTAATTTCCGAACAAACACTGACATATTGTTTCAAGCTTCAACTGGTAAC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AATGACACTTTAAACAGAAAATTTTTGCTTCTTGTCAAAACATGCGCAAATAA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CACATGTCGGACTATGGATCAATAAACGAAGACGTCAACTCGTGCCATCTCATC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ATTCGTCTATGCTCGAAACCGTCGAAAAGTGTAAAAACCGAAGAGAGACTGCC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AGACATGACCTGCTTCTTAAAGTCGCACGTGCTCATCATTGATCCTTACATTGGA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GAAAGC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TTTTTCATCAGCTGTGTTCTTGTTATCTTCTGCTCGTCTTCTGCTATTGG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TCTCACGAAGCCATCCTGAGCCTACAAAGGGACCAGGACGATTGCGTCAGGGAA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TGTTACTCGGAGTACCGTCGAACAAGCCCATCTCGATCGAGTGATACACAACGAC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TGGCGAAATTCGCAGCCTGTATGCTGAAGAAATTCAACGTCATGTCTGACGAC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AAACGAAGACGTCTACTCGTACCATCTCATCTCCGACAATCCAGCGATGTT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GCCGAAAAGTGTAAAAAGCGAACCGGCAGTGACGTGGACGAGACGGCCAGCA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CCTGCTTCCTAAACTCGGACGTGTTCGTCCTTGATCCTTACATCGGAGTGCA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CGA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5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TTTTACGCGCTTTGCGTTATCTTGCTGTGTTCGTCGGCTGCTTTCGCCTTGC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CGAGAGTCCGCGATTATTTATACGAATACCAACGTGACTGCATGATAGAAAGT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ATACTTCCCTCGTTGCAGCTGCTGATAGAGCTAGGATAATTCCCAATGACGGG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GACACATTCGCAATTTGTATGCTCAAGAAGTACAATATTTTGCATAAGGATGGCT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AACCAAGATCATGACTCGTACACAATATTCAGCGACAATCCGGATGTATACCGA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CGAAAGATGCAAGGCCAAGATTGGTAAAGACGCTGGTGAAACCGCGAGAAAAATT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TGTTTTGCCGAAGATGGGGACTCGTTGCTGCCTTACAGTACTCATCCGCCTCCC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C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TATACGTTCTTTGTGCTGTACTTTTCTTCACACCCACTGTATTTGGTATC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CTCTGCAATTTGGGATGCTTTACTTCATGCTAACGAAGAACCATGTGGACGAAGT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CTAAGCGAAGAAAGTATCGAAAGTTCCAGACGAGCCAGGTATCTTCCCGAAAGT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TGAATGTATTCGCATTTTGTGTAATACGAGTATTAAATATCATGAGCAAAGAT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TAAATCCCGACATTGGATCATACCTTGTTCCGACTAACACACCGGATATTACA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TTTCCGAGAAATGCAGAACTCATGTTGGAGTTGATGCCGGAGATACCGCGAGG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TTGAACTGTTATCTCCAAGCAGATCAACTGGTCATTTCGTTACCCTCAGACGCG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ACTTT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TATACGTGATTTGTGCTGTGCTTTTGTTCGCACCAGCAGCATTGGGTCTG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TAATGGAATTTGGGATGTTTTACATGCTAATGAAGCAAAGTGTCAACTCAATAGC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AAGCGATGCAAGTATCGAAGATGCCAGACGAGCTAGGAAACTTTCCGAAAGTCC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TGCCTTCGCGAAGTGTATGCTGGGAATATACAATGTTATGAGACCTGATGGA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CAATCCCGATTTTCAGTCATACACTGTACCGACCGATGTACCCAATAATACCTGG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TCTCAGAAATGCATAACTCTGGGTGGAACTGATTCCGGAGATACTGCGAGAA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ACTGTTATACTGAGAACAATCAACTGGTTATGGCCTGGACACCTAAAGTGTCT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TATACGTGATTTGCGTCGTTGTTTTTTTCCTTGCACCAGCTGTTTTTGCT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TCTCCGTTAATAGAAGATGATTTTCACGCTTATGAAGCAGATTGTGGAGCGAG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GCATCGAAGCTGCTAGACGAGCCAGGCAACTACCCCAAAGCCCACAAATGAACG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CTTTGTGCATGATGCAAAAATACAAAGTCATGGCTGCAGATGGATCCGTTAAT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GTTCGGTCTTACGGAATCATCACTGACGGCCCTGACAATACCTGGAGAGTTTC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TTGTAGAACTTTAAATGGAAACAGCGCCGGAGAAACCGCGAGGATGATAATGAAC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CTGGACAATAATCAGTTGGTGATGGGCTTGACTCCTCGAGTTTCC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ACTTTTCTACCCTCAATAGATGATACATTGCATGAATATGAAACGAACTGCGCTC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AGCGGCGCTACACATTCTGCTATCGAAATAGCCAGAAACACCAAAATGTTGGCT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AGCTCGACTAAATGCCTTCGCAATGTGTATGCTTCAACAATTCAATGTGATGGAC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GAATTGTGAATCCCGACGTTATGTCCTACAGTATCATCTCTAATGTGCCAAAT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GCTGGCATTTCTCAACAATGTATTTCCAAAAGAGGCATAGACGCTGTGAACACTG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AATGATCATGAACTGCTATCTGAGAGCTAATCAAATGGTTTTGGCGCTTTCTCGTC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GT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4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AGTTTACGCTGATTTTTGTCTCGTGCTATCTCGTTTTTTCATCGATGCATC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ATGTGCGTCACCCAGTGCTTTTTCAATGAACTCAATCTGGTTGATCAAAGAGGC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GGAAAGATCGGCCGTAATTGGCATAATGACTCAGAACATACAAGATCCAGAACTGC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TCGTGGAGGAATCTGTGATCGAGTGTTATCACTACATTAACAACAATAACAGC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GTCAAGAGAAATGTCAGTTTTCGCAAAGTTTGCTGTCCTGTCTGGCAGAGAAAGGC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GATGCGAGGACTGGGATGAC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GCATACTTTTCATCTTTGCTATCGTCTGTGTCGTTGGAGTCTTTTCGGA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AAAAAGGATCTTACCCGTGAACAAATTCTAGAATGCGTGGCGGAGTCAGGAGT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CGAAAGTAGAAGACATAAAGCTTGGCAATCAGGGATTAGAAACGACCCGGGAAA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GCTTTGCAGCATGTGTTTTCAAAAAACAAGGCATCATGAATGAGGCAGGTGT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CCGGATAAGCCAATGGACAATGAAGCAGCCAAACAATGTGTAGCTACGACTGGT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CCTGTGACACAGCCGGTAAAGTGCTCAAATGCTTCATTTCTAATAATTTGGTC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ATGGACCTGGACGAC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TCTGTACTAGTTGTGTTTGCTGCAATCTGCATCGCCGGTGTGCTCTCGGACC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GAGATATCGATGCTTGCGTCGCTGAATCAAAAGTCGATACAAAATTGTTTGAA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TGCACACCCCTGACTTCAAGGCTACTCGAGAAATGGACTGCTTTGCTGCCTGC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AGAAAGACGGCGTGCTCGATGCTGATGGTAACGTCGACGCATCTAAACTACCA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GATGTCAGCAAAGTTTGCGGAGCACTTCGTGGGAAAGATGCATGTGAAACTGCC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AATAGGATGTTTCGCCGAGAAGGGCGTCATGGATGTGTTTCATATA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CTTCAGCACTATTATTAGTTGCTTTTGGAATCTTTGCTTTTACCGAATTA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GCCTCATTAGATAAATGGTTTGAAGAGTGTGTTAAATCCTATGGTCATACTGA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AGTGTTTCAAAACTTCCCGACTTAGAAAAATCTTGTGTGATACACATCTGTTTCATG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TTGGACTTATCAACGAAGACAACAGTTTAAACGTGAACTATCTACTCGAACG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CTCACGTTCCTGAGTCCAAAATATACGATGCTGTTAGAACTTGCAATGCTGAGT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GACACTCTTGCAAAAACATGTGAAGCAGTTAAGTGTTTGATGGATTTGTTACAC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GACTTCAACACCCAACCTAACGTCAC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TTTGCTTTTGCAGTCTTCGCTTTTACCAATGTGCTAAATCCTATGTATTTTCAC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TATGAAACGACTTTCTTCTTATCTTGTGTAGAAAGTATTTTCAAACTGACCGAGT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GATCTTGTGCATTTCAAACCAGTTTCCTGAGAGAATTGGGTCTGATCAATAA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AGTTTCAATGTCAACGATCTTCTGAAACAAAGAAAGTCTGGCATTCCCGAGTCT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CACGATGCTGTCAAAACTTGCGATGTTGAGTCGCTCGACTCTCTTGAAAAAACT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GCAGTTAAATGTTTGATGGGCTTGTTACGCAACATGTGGCTT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6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TGTTCGCCGTTGTACTCGTGTTTTTCGCATTGGGATCGAGTTCGGTCGCTC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AGGAGGAACGCGGAGTGCTGCGTCAGATACGTAACGTTTGCGTTGTCGAATCTG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GTCCATACGAGCTTGGATTCATCTACAGAGCCATTCGTCCAGCCAAAAAGTTGG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GGCTTCGAGATGCGTCATCCAGAAAATTAGCGAACTACAAAGCGAAAATGAGACA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CACATCGCTGACCGCGGGAAGGCTGCCCTCGCGAACGCTCCTATTTCAAATATCG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AACGTCCTAGGCTCCTGTCAGAATTTGCTTGGACAAAATGGCTGCATACAGGTG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CTCGCAGCCAAGATCATCGACAACCTCCGAAGCCGACGG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TATCTGGAGAAGAAATCTCCCTGCTAGTTATTTTCACTATCTGTTGGGGAAT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AAATGTAAGCATGCTGGGGAGATACAGCTTCATCTACAAGACAAAGAAGCGGC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ATGCTCTAAAGACATTGGTATTACTCTTGAGACTGTATACGCTACTATGAAAAA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AAAGATGCAGACGAAAAACTCAAATGCTTTGCAGCTTGTGTTTTTAAAGAAAA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TTAAAGGATGATGGACCAATCAACGTTGCAAAAGCAATCGAAGATTTACCCGA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AAAGATGATGTAAGAGATGCTATGATCAAGACAATCGAAAAATGCTCCCAAAAA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CTAATGAATGTGAGACTGTTTTTCACGCTGTACAGTGCGCCACGCTAGATATGT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TGAAATTA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GTAGCCATAGTGGCTTGTGTTTTGACAATCTGCAGCATTTTTGCGGGAAG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GACTTGACGGAAGACCAAAGGAAAATTCTCCAACCTTTAAAAGACGAATGTTTC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CTGGACTTGATGCAGTTACGTTGGAGAAATTTAAGAAGGAAGCTTTGCAAAAG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CGACTGGAGAAGTTAGTAATGATGAAAAAGTAAATTGTTTTTCGGCTTGCATGT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AAATTGGATTCATGTCCGAGGAAGGTAAATTTGAAGAAGATACAGTTCGTGC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TCTGAAAATTTCCCTCCAGAGACCTTAGATAAAGCTATCGAAAACTGCAAAAA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GGAAAGGACCACTGTGAAACTGCGGCGAAACTCATAGTCTGCTTCATGAATAA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GAATGGAGAAC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TTATTTTTCACAGTCGTGCTTCTGTTCTCTAGCGTATGCACAGCTACAAAAGA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AATTTAAAAGCGAATTGGCTGAATGCAAGAATCTAGTTGGAGTCACTGAGGA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GAGACGTTTTCAAAAGTGGATTAAAGGGTGCCGATGAAAAATTTAAATGTTTC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TGTCTAATCCAAGATTCGTACAAGTTTAACGACGGTGGGGTATTCGATGCCGA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ATTGCAAATGATCGCGGTCCAGCTGGACTATTGCGCGATTACACAAACAAAGC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GCATGCTCTAATATAAAAGGATATAGCGAGTGTGATGCTATTTTTAAAGTTTA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ATGGTGGAAAACGTGGAAAAACTTTTCAATGCACGCAATGATCGACCCAGTG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AAAAGATGATGGTACACTGGATATTGAAGGTACAAGTATGATTGTAGGCCGAAGGC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TATGCCGAGAGAAATGACGTAATCAAAGCAGACCAAGCTTGTTCTAATATTAAA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ATGCATGTGATACCATTTTTAAGATTGTCGGATGCTCAATCAAAAACCTTGAG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T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5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TGGATATTGAAGGTTCTAGTATGATTGTAGGCAGAAGGCTAAAGGATGTCGAG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ATGTAATCATAGCAGTCCAAGCTTGTTCTGATATTAAAGGAGATAATGCATG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ATTTTTAAGATTGTCGGATGCTCAATCAAAAACCTTAAGAGATAT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AGTCTTGCTAGTCGTCGTGAGTGTATGCTTCGTTGGCAGCTATGCGGATTACG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CGACATCAGAAAGCTCCAAGAAGAGACGAAGAGGATAGAGGAGTACAGGAGGCCC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AAGGAGGTCGGCCTCTACGCAGATCCGGCTAACGGAATCACCAGCCAGCCAGCGA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TCCCACGATAGGCCAGATCTTCTGTCTGTGGGCCTGTCTCTATCGCAAGAATGGAT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GACCGGATGGCTCCGTGGACGAGGCAGCCGTCCGCTCTAAAAATCCCGAGCTC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CCCGCTGGACGTGATAATAAGCAAGTGCGAGAATCAAGCTGGGGAAAATACTTG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CGCTGGCTGTCTAGCGAAAGCTCATTTTAATCTGTTAG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TGCAAGGCTCCCTGTGCGCACTGGTCGTCTTGTCGCTGGTCTGCCTCGTCAGGG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GCCACCGGATTGGATCAGTGCTGAGATCCTGGAGATGGTGCAGTCTGATAAGGGCA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ATGGCAGAACACGGCACAACCGAGGCGTTGATCGACGACGTCAACAAGGGTAAC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GAACGACAAAGCTATCACTTGCTACATGTACTGCCTCTTCGAGGCTTTTAGTTTG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GACGAAGAAGCGAACATCGAGGTTGAGATGTTGGTCGGCTTCCTGCCGGAGCACATG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GTGGCCAATGAACTGATCGACGTTTGCGCCAAGCTCGACGGTGCCGATGTTTG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GTACGTCATGGCCAAGTGTGTCATGGAGAAACGTCCCGATCTCTGGTTCATG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TTGTTGTTCTGTGCCTCGTCGTTCTTAGCGCAGTGGCATGTGTTTCCGCC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GAGAATACCAAAATGCTTGTCTGGATGAAAATGGATTGACCAAAGAGGAGTTT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ATGAAAAGAAATCAGGACCCTAGATCTGGCTGCGTCACGGCGTGTATCATGAAG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GATCTATGAAACACGGAATCATTGATGCGAGGGGAATCAAAAGAAGAATGAGA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TTAGCTCCATTCATAAGCAAGGATAAACTTTACGAGAAAATCGATTACTGCGT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CCGAAAATCACGTAGGCGTATGCGAAAAAGCATACGTATTGCAAAAGTGCTTGC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CCAAGAGCCAACAATGTTCAAGGCGAACGTCAAAAGATGAT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CCATAGTTTTCACACTCTGCATGATGACTGTGGCAGTCACGTGTTCTCCC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TGGAGGTCGTGGAGGTGGAAGTATGTTCAGCAGAGAGAGCGTAAAGAAATGCATG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TGGATATTAAAAGAGAGGATATTAAAACCCTGAAACAAAACAATGATCCAAAA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TTGCCTTAATGCATGTGCGATGACCAAAGAGGAGATAATGGACGAAGCCGGAAAT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CAGACAAGCTTATTAAAGCAACCTTAGAAATAGTCCAGAAGAAAAAACCCGAT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TTGAGGAATTAGAAACTGCCATGCTCTCTTGCATTGAAAAAGCCAAAGAAGT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AGTGTATGAAGGCAAAGACCCTGGTTGTCTGCTCTCATGAATACTGGAAAGCT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AGGGAAACCCGAGCAGCGCAGGTGGTGAAGA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7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TGTTTTTTGTAACCCTCTGCGTATTATTTGCGGCTGTTTACGGAGCAACC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GATTCGAAATCGGAAAAGATATTCCATGAATGCTTAGAAGAAAACGATATTAA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TGATTTCAAAAACTTGGAAGGCAAGAAAGATCCGAAAATGCGTTGCCTCATGGCTT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CTTGAAAAAGAAGGAGCTTTAAAAGATGGGGAAATTGATGGCGATGTAATCAA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TAATTGCTGAATTCACGGAGGTTGATGCACAAAAAATAAGCGATGCCATAGATA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GTCGATGGAGCAAACGATTTATCAGATATTTGCGAAAAAACTTCGTTTATTGGA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TCTCAAGGTGGAATTGGACAAACTAGAAATGAATATG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GGAGGCTTCGTAACTGTTCTATATTTCTTAAGTATAATAATATGTGTTTACAGTC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TGGTCGGAAGCGAAAAAGCACGTTCAGGAGTGTTTGGACGAATACCAAATTACC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ATGTAGCTAAGTTGAAAAAAGAAGAATCGCCAGACTATAATTGTTACATAGCT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TGAAAAAGCGTGGATCTTTGGTAGATGGAAAAATCGACGAAGAAAAAATGTTG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TTAAAACAACTACACGTATTGAATTCAGAACGAACCGAAGATAAATTTAGGATA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ACTGAAGCCAATAAACAGAGTAACGAATGTCTGGTTGCTGGAGATATGATAGGC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TATTTCAAATCT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1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6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GTTATTGTATTGCTAGTTACTGTACTAACCATAACGATTCACGTTTCGTGTC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GGATGAAGAAGTACATAAAATAAAAGAAAAGTGTTTTGATCTGAGTGACATACCC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ACCGAGTAGTGTACAACCCTGAAAATCCAAAGCTCAAATGCTTTAATGCATGT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ACTGGTGTAGGAATGATGAAGGATGGAAAAATAGTACCAGAAAAATACATCGA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GCAAGATTCTTTAAAAAATGAGAAGAAGTCGGACGTGGAAGCATTTATGAAACAT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GATTGTGCCGTTATGGCTAACAAACTAAGCGATGAGTGTGAAGTAGCCTATTCA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AAAATGTT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2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7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GAGTTATGGCTTTAGTTGGCGCTTTTCTGCTGGTGAGTGCTGTGCAGTGC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TGCCGTTTTGGAATGAGAAGGTGGAATGCGCTCAAAGCATGGGAATCAGTCCT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ATGACGTCCATGTTGACGTCGAACGATGCACAAATGAATTGCGTACATGCCTGCG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AGAAAAAATAGGCGGAATGGTTGACGGCAAATTAAGTCTCGACAGCCTTATGGAAT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AGAGAAACTTAAAGCTGAAGTCAAGGATTACGATGCAACTAAGGCTGGTATCCATC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TTTGATCAAGCCAGCGGTGATAGATGCGAATCGGCCGGCAAATTCGCTATGTGC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GGAGCACATGCAAG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3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8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ATTAACATTACAACTGATAACTCTAGTATCTTTAGTAGCCATTTTCAAAACTA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TCCAAAATGACCATGGACCAAATCAAAAATACTTTGAAACCATTCAAAAACTCA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AAGAAAATTTCACCAGATGTAGCAATGGTGGAAGCAACCAAATCTGGACAATTCC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ACGCGACCTTGATGTGCTTCTTAAAATGTGTTTTGTCAATGATGAAAGTGATG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GGCGAAATCCTATTACCATCAATAATGCAACAAATAGATATTATGATGCCTGATG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GTCGAAACAATGAAAGAAATCTGTACCAATTGTTACGAGATGTCGCTGAAAGTT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GCGTGTGAAAAGGCCTATGTTTTTGTCAAATGCTACTACAACACTAACAGCGAGC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ACTTCTTC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4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69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GAGGAGTATTTTGATAACGTCGATTCTGATCATCCTTATTTCGCAGTACAAAC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CAAGTGTAAAAAAATGAATCTGGACGAATTGAGGGATATGTTGCGGCCCATGAGC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TGCAAAAGCAAAACGGGAGTTTCCGATGAAATGGTCGCGGCTACTCATCAAGGAA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TCCCAGAGAAAAACCGCTCATGTGTTACTTCAAGTGTCTCTCGGTCATGTTGAAA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CAAACAAGGTGAAATTAAGCCGAAAGATGTCGAACGACAAATCGACCTTTTGG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TCCCGAGCTTGCGCCGACTCTTAAAAAGATCGGAACCGACTGTTACAATAAAGTC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lastRenderedPageBreak/>
        <w:t>CCAACTAATGACGCTTGTGCCTACGCTTTCGAAATTGTAATGTGCGGTTATCAGACGG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CAAAGTATTACTTTTTA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5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70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GGTCCGTTCTGCTGATCTTTTGCCTGTCGTCCGTAGCGGTCCGCGTTTCCGCTC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TCTCCCGTGGCCGACAGCTTCAAAGCGTGCTTGGCTGAAAGTGGAATGACTAGAG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TTTATCAAGGCCTTGCAGTCGAGCGACGACTCGAAAGCCCAGTGCATCGCGGCCT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GATGGAGAAGGAGAAATTCATGAGCGACGATAAGATAAACGTAGACGCGATAATAG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GGAGGACGTGTCGCAGGAGATTGGCAAAGTCCAGATAACGGATTTAGTGATG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GCAGCCGAAGCTAAGGACAAGAGCGGCAAGTGCGGCGTCGCTCACTCGGTCGTGAG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CATACACGAGGAGTTGCGAAAGGAAGGCTGG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6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71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AAGTTACTCGGTGATTCTGTTAGCCATTTGCTTTGCAGCGATCTATTCGAGT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TCTTATATCGATAGAAGACAAGGCTGCATGTTTAAAAAAAAATGGATTAAACAATAC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AAGTGGGATTTAACGGCACAATTCGATTATCGCTTGGAAAAGCCGTTTACGTGC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TGCTTGCGTGATTAATGCGATCAAAAAGCCCGAGGAAACTGTTTATGGAAAGCTG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AGTTATCGAACGCGGCCACGTAATTCCAGCTAGCCTCAAAAAAGACATGGAAAATCG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ATAGTTGCTATCGATATAATGGTGAAGGCGATGACTGTAAATTATTATACTGCGT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GATACTCCAATCTCCATTAATCAAACTCTCAATTTACTCGCTTGAAGATATAGAAC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7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72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TTTCTAATTTTTGTGATAAGTTTATTTACCGTCGTGGCAAGATCTCGGCAAAG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TTGCGGATATAGAAGCATGCGCTTCTCAATATGGAGTCGAAAACGTTACGAGGATTC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TAACGATAGACCGTTCAAACAGAGAGATCCAGACTATGAATGCCTTCGTGCTTGTT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GGAGGAAGCAAGGAATAATGAAAAACGGAAAATTCGATCTCGATAAGGCATTCAACT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AAAAGACTACAAGATTTCCTTTGACAGTCTTTAAAGAAAAACTAAGCGTCTGTG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AGAAAGGAAATCAAGAAAAAAACGAGTGCGGTGTAACAAGAGTATACGTCGATTGCAT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GGTAGTCCGAAAGCACGGAA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8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73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CTTCTTATTTTTGTGATAAGTTTTTTTATTGTTGCTGCGCATTCGCAGCCAA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GTATGGACTGGAAAGGATGCATGGAGGAAATTGGAGTGAGCAAAGATGACGTTAAGT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TGAGTGGGGTGATCCTAAATCAAGATGCGTTCTTGCTTGCACGTTTAAAAAAGTGGG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TCAACGATGGCAAAGTGGTTTTTGACGTGGCATTTGATATAACCAAAGGAGAA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AGATTCTTCACATGACAAATATATCGAAGAAAAAGTAAATAGCTGCATTGAAAAA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CACCAAGAAACAAATGAATGTGATGTATCGTATGTCTTTATGGAATGCATGAAGACT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TAACACTGCAAAAATGGCAAATGGAACCATGTCAA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89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74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TAACCACCAACAATGATTTGTTTAAGATCAAAGATGCGAAAGTGGTTTCTAACGTGG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ATATGGCTAAAGAAGATACACGAAGTTCAAGCGACAAAGATACACAAGAGAAAGT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ACATGTGCATAGAAAAAGCACACCAAGAAGCAAACGAATGTGATGTAACATATGTATT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GGACTGCCTTGCCGACGGATTAATAATGGCAAAGAAACAAGTTGTTAATATAAA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&gt;</w:t>
      </w:r>
      <w:proofErr w:type="gramStart"/>
      <w:r w:rsidRPr="00837A43">
        <w:rPr>
          <w:rFonts w:ascii="Courier New" w:hAnsi="Courier New" w:cs="Courier New"/>
          <w:sz w:val="18"/>
          <w:szCs w:val="18"/>
        </w:rPr>
        <w:t>NvitOBP90(</w:t>
      </w:r>
      <w:proofErr w:type="gramEnd"/>
      <w:r w:rsidRPr="00837A43">
        <w:rPr>
          <w:rFonts w:ascii="Courier New" w:hAnsi="Courier New" w:cs="Courier New"/>
          <w:sz w:val="18"/>
          <w:szCs w:val="18"/>
        </w:rPr>
        <w:t>EMBL: HE578275)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TGAAGAACCTTGCACTGCTTCTGCTGACTCTGTGCGTCGTCTCCTGCCTACTCATC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GAGCGCGAGCCGGAGTATCCCGAGAGCAGATGGAAAAAATGGCCAACGGCTTTCGAAA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ACCTGCGTCGGAAAGACCGGAGCCGATATGTCGCTCGTCGAGGGAATAAGGGTCGGCAAT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GTCGAAGATCCAACCTCCATGTGCTACACCAAGTGCATCATGGGCCTCATGAAAACG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TCACGAAGCAAGGCAACATCGACGTCGAGATGCTGGTCAAACAGATCAATGTCATGGCC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TCGCCGGACATAGCCGGGAGCATGGTCACCAACGCGAGGAAATGTCACGCCGAAACGTCA</w:t>
      </w:r>
    </w:p>
    <w:p w:rsidR="00837A43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CAGTGATCCCTGCGAACTCGCCTGGCTCTTCACCAAGTGCATCTACGCTGCTGATCCA</w:t>
      </w:r>
    </w:p>
    <w:p w:rsidR="00AC47DC" w:rsidRPr="00837A43" w:rsidRDefault="00837A43" w:rsidP="00837A43">
      <w:pPr>
        <w:pStyle w:val="NoSpacing"/>
        <w:rPr>
          <w:rFonts w:ascii="Courier New" w:hAnsi="Courier New" w:cs="Courier New"/>
          <w:sz w:val="18"/>
          <w:szCs w:val="18"/>
        </w:rPr>
      </w:pPr>
      <w:r w:rsidRPr="00837A43">
        <w:rPr>
          <w:rFonts w:ascii="Courier New" w:hAnsi="Courier New" w:cs="Courier New"/>
          <w:sz w:val="18"/>
          <w:szCs w:val="18"/>
        </w:rPr>
        <w:t>GCGGTCTACTTCTTCCCG</w:t>
      </w:r>
    </w:p>
    <w:sectPr w:rsidR="00AC47DC" w:rsidRPr="00837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A43"/>
    <w:rsid w:val="00227CE1"/>
    <w:rsid w:val="00837A43"/>
    <w:rsid w:val="00E63ABA"/>
    <w:rsid w:val="00F8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7A4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7A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6429</Words>
  <Characters>36650</Characters>
  <Application>Microsoft Office Word</Application>
  <DocSecurity>0</DocSecurity>
  <Lines>30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2</cp:revision>
  <dcterms:created xsi:type="dcterms:W3CDTF">2012-06-17T10:49:00Z</dcterms:created>
  <dcterms:modified xsi:type="dcterms:W3CDTF">2012-07-22T20:37:00Z</dcterms:modified>
</cp:coreProperties>
</file>